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D16376" w:rsidR="00FB3483" w:rsidRPr="00930A31" w:rsidRDefault="00211E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0484A0" w:rsidR="00FB3483" w:rsidRPr="00930A31" w:rsidRDefault="00211E82"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847631"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A61152"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79956A"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45B0BB"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A9CE1"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632F99"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37262C" w:rsidR="00FB3483" w:rsidRPr="00930A31" w:rsidRDefault="00F266D3"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5323CB" w:rsidR="00930A31" w:rsidRPr="00930A31" w:rsidRDefault="00134AE9"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7F38E1" w:rsidR="00930A31" w:rsidRPr="00930A31" w:rsidRDefault="00134AE9" w:rsidP="005979B8">
            <w:pPr>
              <w:pStyle w:val="Default"/>
              <w:spacing w:before="40" w:after="40"/>
              <w:rPr>
                <w:rFonts w:ascii="Arial" w:hAnsi="Arial" w:cs="Arial"/>
                <w:color w:val="auto"/>
                <w:sz w:val="18"/>
                <w:szCs w:val="18"/>
              </w:rPr>
            </w:pPr>
            <w:r>
              <w:rPr>
                <w:rFonts w:ascii="Arial" w:hAnsi="Arial" w:cs="Arial"/>
                <w:color w:val="auto"/>
                <w:sz w:val="18"/>
                <w:szCs w:val="18"/>
              </w:rPr>
              <w:t>Pg. 7</w:t>
            </w:r>
            <w:r w:rsidR="00585A0E">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7B4510" w:rsidR="00FB3483" w:rsidRPr="00930A31" w:rsidRDefault="00585A0E"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30483" w:rsidR="00FB3483" w:rsidRPr="00930A31" w:rsidRDefault="00585A0E"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807F3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86C1DB"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8ACBB5"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A268D0"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415CE2"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B10331"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38624C" w:rsidR="00807F3E" w:rsidRPr="00930A31" w:rsidRDefault="00807F3E" w:rsidP="00807F3E">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807F3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9D4AFC" w:rsidR="00807F3E" w:rsidRPr="00930A31" w:rsidRDefault="00F6281E" w:rsidP="00807F3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807F3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A199CF" w:rsidR="00807F3E" w:rsidRPr="00930A31" w:rsidRDefault="00F6281E" w:rsidP="00807F3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807F3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07F3E" w:rsidRPr="00930A31" w:rsidRDefault="00807F3E" w:rsidP="00807F3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07F3E" w:rsidRPr="00930A31" w:rsidRDefault="00807F3E" w:rsidP="00807F3E">
            <w:pPr>
              <w:pStyle w:val="Default"/>
              <w:jc w:val="center"/>
              <w:rPr>
                <w:rFonts w:ascii="Arial" w:hAnsi="Arial" w:cs="Arial"/>
                <w:color w:val="auto"/>
                <w:sz w:val="18"/>
                <w:szCs w:val="18"/>
              </w:rPr>
            </w:pPr>
          </w:p>
        </w:tc>
      </w:tr>
      <w:tr w:rsidR="00807F3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1A002B" w:rsidR="00807F3E" w:rsidRPr="00930A31" w:rsidRDefault="00F6281E" w:rsidP="00807F3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807F3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318221" w:rsidR="00807F3E" w:rsidRPr="00930A31" w:rsidRDefault="00F763FC" w:rsidP="00807F3E">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807F3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55059A" w:rsidR="00807F3E" w:rsidRPr="00930A31" w:rsidRDefault="00482685" w:rsidP="00807F3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07F3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526DED" w:rsidR="00807F3E" w:rsidRPr="00930A31" w:rsidRDefault="00E14339" w:rsidP="00807F3E">
            <w:pPr>
              <w:pStyle w:val="Default"/>
              <w:spacing w:before="40" w:after="40"/>
              <w:rPr>
                <w:rFonts w:ascii="Arial" w:hAnsi="Arial" w:cs="Arial"/>
                <w:color w:val="auto"/>
                <w:sz w:val="18"/>
                <w:szCs w:val="18"/>
              </w:rPr>
            </w:pPr>
            <w:r>
              <w:rPr>
                <w:rFonts w:ascii="Arial" w:hAnsi="Arial" w:cs="Arial"/>
                <w:color w:val="auto"/>
                <w:sz w:val="18"/>
                <w:szCs w:val="18"/>
              </w:rPr>
              <w:t>Pg. 9</w:t>
            </w:r>
          </w:p>
        </w:tc>
      </w:tr>
      <w:tr w:rsidR="00807F3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3F226D"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3AA8F2"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771B94"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3A4C22"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7EC37F"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807F52"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g. 9</w:t>
            </w:r>
          </w:p>
        </w:tc>
      </w:tr>
      <w:tr w:rsidR="00807F3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7F7FE8"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w:t>
            </w:r>
            <w:r w:rsidR="00B72C59">
              <w:rPr>
                <w:rFonts w:ascii="Arial" w:hAnsi="Arial" w:cs="Arial"/>
                <w:color w:val="auto"/>
                <w:sz w:val="18"/>
                <w:szCs w:val="18"/>
              </w:rPr>
              <w:t>g</w:t>
            </w:r>
            <w:r>
              <w:rPr>
                <w:rFonts w:ascii="Arial" w:hAnsi="Arial" w:cs="Arial"/>
                <w:color w:val="auto"/>
                <w:sz w:val="18"/>
                <w:szCs w:val="18"/>
              </w:rPr>
              <w:t>. 10-11</w:t>
            </w:r>
          </w:p>
        </w:tc>
      </w:tr>
      <w:tr w:rsidR="00807F3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07F3E" w:rsidRPr="00930A31" w:rsidRDefault="00807F3E" w:rsidP="00807F3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07F3E" w:rsidRPr="00930A31" w:rsidRDefault="00807F3E" w:rsidP="00807F3E">
            <w:pPr>
              <w:pStyle w:val="Default"/>
              <w:jc w:val="center"/>
              <w:rPr>
                <w:rFonts w:ascii="Arial" w:hAnsi="Arial" w:cs="Arial"/>
                <w:color w:val="auto"/>
                <w:sz w:val="18"/>
                <w:szCs w:val="18"/>
              </w:rPr>
            </w:pPr>
          </w:p>
        </w:tc>
      </w:tr>
      <w:tr w:rsidR="00807F3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01EC83" w:rsidR="00807F3E" w:rsidRPr="00930A31" w:rsidRDefault="005D1045" w:rsidP="00807F3E">
            <w:pPr>
              <w:pStyle w:val="Default"/>
              <w:spacing w:before="40" w:after="40"/>
              <w:rPr>
                <w:rFonts w:ascii="Arial" w:hAnsi="Arial" w:cs="Arial"/>
                <w:color w:val="auto"/>
                <w:sz w:val="18"/>
                <w:szCs w:val="18"/>
              </w:rPr>
            </w:pPr>
            <w:r>
              <w:rPr>
                <w:rFonts w:ascii="Arial" w:hAnsi="Arial" w:cs="Arial"/>
                <w:color w:val="auto"/>
                <w:sz w:val="18"/>
                <w:szCs w:val="18"/>
              </w:rPr>
              <w:t>Pg. 11-12</w:t>
            </w:r>
          </w:p>
        </w:tc>
      </w:tr>
      <w:tr w:rsidR="00807F3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570EEE" w:rsidR="00807F3E" w:rsidRPr="00930A31" w:rsidRDefault="00B72C59" w:rsidP="00807F3E">
            <w:pPr>
              <w:pStyle w:val="Default"/>
              <w:spacing w:before="40" w:after="40"/>
              <w:rPr>
                <w:rFonts w:ascii="Arial" w:hAnsi="Arial" w:cs="Arial"/>
                <w:color w:val="auto"/>
                <w:sz w:val="18"/>
                <w:szCs w:val="18"/>
              </w:rPr>
            </w:pPr>
            <w:r>
              <w:rPr>
                <w:rFonts w:ascii="Arial" w:hAnsi="Arial" w:cs="Arial"/>
                <w:color w:val="auto"/>
                <w:sz w:val="18"/>
                <w:szCs w:val="18"/>
              </w:rPr>
              <w:t>Pg. 11-12</w:t>
            </w:r>
          </w:p>
        </w:tc>
      </w:tr>
      <w:tr w:rsidR="00807F3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72AE62" w:rsidR="00807F3E" w:rsidRPr="00930A31" w:rsidRDefault="00B72C59" w:rsidP="00807F3E">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807F3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07F3E" w:rsidRPr="00930A31" w:rsidRDefault="00807F3E" w:rsidP="00807F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D56A03" w:rsidR="00807F3E" w:rsidRPr="00930A31" w:rsidRDefault="00B72C59" w:rsidP="00807F3E">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807F3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07F3E" w:rsidRPr="00930A31" w:rsidRDefault="00807F3E" w:rsidP="00807F3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07F3E" w:rsidRPr="00930A31" w:rsidRDefault="00807F3E" w:rsidP="00807F3E">
            <w:pPr>
              <w:pStyle w:val="Default"/>
              <w:jc w:val="center"/>
              <w:rPr>
                <w:rFonts w:ascii="Arial" w:hAnsi="Arial" w:cs="Arial"/>
                <w:color w:val="auto"/>
                <w:sz w:val="18"/>
                <w:szCs w:val="18"/>
              </w:rPr>
            </w:pPr>
          </w:p>
        </w:tc>
      </w:tr>
      <w:tr w:rsidR="00807F3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60EABE" w:rsidR="00807F3E" w:rsidRPr="00930A31" w:rsidRDefault="00B72C59" w:rsidP="00807F3E">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807F3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CBF213" w:rsidR="00807F3E" w:rsidRPr="00930A31" w:rsidRDefault="00652145" w:rsidP="00807F3E">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807F3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07F3E" w:rsidRPr="00930A31" w:rsidRDefault="00807F3E" w:rsidP="00807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542676" w:rsidR="00807F3E" w:rsidRPr="00930A31" w:rsidRDefault="00652145" w:rsidP="00807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7F3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807F3E" w:rsidRPr="00930A31" w:rsidRDefault="00807F3E" w:rsidP="00807F3E">
            <w:pPr>
              <w:pStyle w:val="Default"/>
              <w:spacing w:before="40" w:after="40"/>
              <w:rPr>
                <w:rFonts w:ascii="Arial" w:hAnsi="Arial" w:cs="Arial"/>
                <w:color w:val="auto"/>
                <w:sz w:val="18"/>
                <w:szCs w:val="18"/>
              </w:rPr>
            </w:pPr>
          </w:p>
        </w:tc>
      </w:tr>
      <w:tr w:rsidR="00807F3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1E4E50" w:rsidR="00807F3E" w:rsidRPr="00930A31" w:rsidRDefault="00652145" w:rsidP="00807F3E">
            <w:pPr>
              <w:pStyle w:val="Default"/>
              <w:spacing w:before="40" w:after="40"/>
              <w:rPr>
                <w:rFonts w:ascii="Arial" w:hAnsi="Arial" w:cs="Arial"/>
                <w:color w:val="auto"/>
                <w:sz w:val="18"/>
                <w:szCs w:val="18"/>
              </w:rPr>
            </w:pPr>
            <w:r>
              <w:rPr>
                <w:rFonts w:ascii="Arial" w:hAnsi="Arial" w:cs="Arial"/>
                <w:color w:val="auto"/>
                <w:sz w:val="18"/>
                <w:szCs w:val="18"/>
              </w:rPr>
              <w:t>No competing interests of review authors</w:t>
            </w:r>
          </w:p>
        </w:tc>
      </w:tr>
      <w:tr w:rsidR="00807F3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07F3E" w:rsidRPr="00930A31" w:rsidRDefault="00807F3E" w:rsidP="00807F3E">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07F3E" w:rsidRPr="00930A31" w:rsidRDefault="00807F3E" w:rsidP="00807F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9D13A6" w:rsidR="00807F3E" w:rsidRPr="00930A31" w:rsidRDefault="00E323AA" w:rsidP="00807F3E">
            <w:pPr>
              <w:pStyle w:val="Default"/>
              <w:spacing w:before="40" w:after="40"/>
              <w:rPr>
                <w:rFonts w:ascii="Arial" w:hAnsi="Arial" w:cs="Arial"/>
                <w:color w:val="auto"/>
                <w:sz w:val="18"/>
                <w:szCs w:val="18"/>
              </w:rPr>
            </w:pPr>
            <w:r>
              <w:rPr>
                <w:rFonts w:ascii="Arial" w:hAnsi="Arial" w:cs="Arial"/>
                <w:color w:val="auto"/>
                <w:sz w:val="18"/>
                <w:szCs w:val="18"/>
              </w:rPr>
              <w:t>Used Covidence</w:t>
            </w:r>
            <w:r w:rsidR="000615C5">
              <w:rPr>
                <w:rFonts w:ascii="Arial" w:hAnsi="Arial" w:cs="Arial"/>
                <w:color w:val="auto"/>
                <w:sz w:val="18"/>
                <w:szCs w:val="18"/>
              </w:rPr>
              <w:t xml:space="preserve"> </w:t>
            </w:r>
            <w:r w:rsidR="000615C5">
              <w:rPr>
                <w:rFonts w:ascii="Arial" w:hAnsi="Arial" w:cs="Arial"/>
                <w:color w:val="auto"/>
                <w:sz w:val="18"/>
                <w:szCs w:val="18"/>
              </w:rPr>
              <w:lastRenderedPageBreak/>
              <w:t>and not publicly 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4AE48C" w:rsidR="00947707" w:rsidRPr="00930A31" w:rsidRDefault="00E309B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B3340D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352"/>
    <w:rsid w:val="000615C5"/>
    <w:rsid w:val="00077B44"/>
    <w:rsid w:val="00080F7E"/>
    <w:rsid w:val="00134AE9"/>
    <w:rsid w:val="00150BE1"/>
    <w:rsid w:val="00152CDB"/>
    <w:rsid w:val="0018323E"/>
    <w:rsid w:val="00190C83"/>
    <w:rsid w:val="00211E82"/>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82685"/>
    <w:rsid w:val="004C1685"/>
    <w:rsid w:val="005078EE"/>
    <w:rsid w:val="00550BF1"/>
    <w:rsid w:val="00585A0E"/>
    <w:rsid w:val="0059028D"/>
    <w:rsid w:val="005979B8"/>
    <w:rsid w:val="005A190C"/>
    <w:rsid w:val="005D1045"/>
    <w:rsid w:val="00640172"/>
    <w:rsid w:val="00652145"/>
    <w:rsid w:val="006E19F8"/>
    <w:rsid w:val="006E5FE2"/>
    <w:rsid w:val="006F3BA6"/>
    <w:rsid w:val="00726794"/>
    <w:rsid w:val="0075137B"/>
    <w:rsid w:val="0077253C"/>
    <w:rsid w:val="00807F3E"/>
    <w:rsid w:val="008412D5"/>
    <w:rsid w:val="008A3EAE"/>
    <w:rsid w:val="008E2C91"/>
    <w:rsid w:val="00930A31"/>
    <w:rsid w:val="00947707"/>
    <w:rsid w:val="009827E5"/>
    <w:rsid w:val="00A215D2"/>
    <w:rsid w:val="00A86593"/>
    <w:rsid w:val="00AA7598"/>
    <w:rsid w:val="00AB79CE"/>
    <w:rsid w:val="00AE4BBD"/>
    <w:rsid w:val="00B51910"/>
    <w:rsid w:val="00B72C59"/>
    <w:rsid w:val="00B730D1"/>
    <w:rsid w:val="00C22710"/>
    <w:rsid w:val="00D95D84"/>
    <w:rsid w:val="00DC4F19"/>
    <w:rsid w:val="00E14339"/>
    <w:rsid w:val="00E309B3"/>
    <w:rsid w:val="00E323AA"/>
    <w:rsid w:val="00E324A8"/>
    <w:rsid w:val="00E66E3A"/>
    <w:rsid w:val="00EB610E"/>
    <w:rsid w:val="00F266D3"/>
    <w:rsid w:val="00F6281E"/>
    <w:rsid w:val="00F67C14"/>
    <w:rsid w:val="00F763F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22</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shizawa, Marissa</cp:lastModifiedBy>
  <cp:revision>16</cp:revision>
  <cp:lastPrinted>2020-11-24T03:02:00Z</cp:lastPrinted>
  <dcterms:created xsi:type="dcterms:W3CDTF">2025-10-06T20:38:00Z</dcterms:created>
  <dcterms:modified xsi:type="dcterms:W3CDTF">2025-10-24T20:57:00Z</dcterms:modified>
</cp:coreProperties>
</file>